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FAB20" w14:textId="6FBA91B2" w:rsidR="00FF3E23" w:rsidRPr="00A46ADB" w:rsidRDefault="00FF3E23" w:rsidP="00217F55">
      <w:pPr>
        <w:jc w:val="both"/>
        <w:rPr>
          <w:rFonts w:ascii="Times New Roman" w:hAnsi="Times New Roman" w:cs="Times New Roman"/>
          <w:b/>
          <w:bCs/>
          <w:sz w:val="20"/>
          <w:szCs w:val="20"/>
          <w:lang w:val="en-US"/>
        </w:rPr>
      </w:pPr>
      <w:r w:rsidRPr="00A46ADB">
        <w:rPr>
          <w:rFonts w:ascii="Times New Roman" w:hAnsi="Times New Roman" w:cs="Times New Roman"/>
          <w:b/>
          <w:bCs/>
          <w:sz w:val="20"/>
          <w:szCs w:val="20"/>
          <w:lang w:val="en-US"/>
        </w:rPr>
        <w:t>References Supplement</w:t>
      </w:r>
      <w:r w:rsidR="00A46ADB" w:rsidRPr="00A46ADB">
        <w:rPr>
          <w:rFonts w:ascii="Times New Roman" w:hAnsi="Times New Roman" w:cs="Times New Roman"/>
          <w:b/>
          <w:bCs/>
          <w:sz w:val="20"/>
          <w:szCs w:val="20"/>
          <w:lang w:val="en-US"/>
        </w:rPr>
        <w:t>ary</w:t>
      </w:r>
      <w:r w:rsidRPr="00A46ADB">
        <w:rPr>
          <w:rFonts w:ascii="Times New Roman" w:hAnsi="Times New Roman" w:cs="Times New Roman"/>
          <w:b/>
          <w:bCs/>
          <w:sz w:val="20"/>
          <w:szCs w:val="20"/>
          <w:lang w:val="en-US"/>
        </w:rPr>
        <w:t xml:space="preserve"> Tables 1-3</w:t>
      </w:r>
    </w:p>
    <w:p w14:paraId="0460F80D" w14:textId="4AAAEC06"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Agrios G (2005) Environmental effects on the development of infectious plant disease. Plant Pathology 5:249-264</w:t>
      </w:r>
      <w:r w:rsidR="00F91AA8">
        <w:rPr>
          <w:rFonts w:ascii="Times New Roman" w:hAnsi="Times New Roman" w:cs="Times New Roman"/>
          <w:sz w:val="20"/>
          <w:szCs w:val="20"/>
        </w:rPr>
        <w:t>.</w:t>
      </w:r>
      <w:r w:rsidR="00F91AA8" w:rsidRPr="00F91AA8">
        <w:t xml:space="preserve"> </w:t>
      </w:r>
      <w:r w:rsidR="00F91AA8" w:rsidRPr="00F91AA8">
        <w:rPr>
          <w:rFonts w:ascii="Times New Roman" w:hAnsi="Times New Roman" w:cs="Times New Roman"/>
          <w:sz w:val="20"/>
          <w:szCs w:val="20"/>
        </w:rPr>
        <w:t>doi:10.1016/B978-0-08-047378-9.50013-0</w:t>
      </w:r>
    </w:p>
    <w:p w14:paraId="3B26D0D2"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Chi WJ, Wang ZY, Liu JM, Zhang C, Wu YH, Bai YJ (2019) Ammonium uptake and assimilation are required for rice defense against sheath blight disease. Cereal Research Communications 47 (1):98-110. doi:10.1556/0806.46.2018.056</w:t>
      </w:r>
    </w:p>
    <w:p w14:paraId="54152DAF"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Ding S, Shao X, Li J, Ahammed GJ, Yao Y, Ding J, Hu Z, Yu J, Shi K (2021) Nitrogen forms and metabolism affect plant defence to foliar and root pathogens in tomato. Plant Cell Environ 44 (5):1596-1610. doi:10.1111/pce.14019</w:t>
      </w:r>
    </w:p>
    <w:p w14:paraId="2C38F896" w14:textId="07AC5C85"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Duffy B, Défago G (1999) Macro-and microelement fertilizers influence the severity of Fusarium crown and root rot of tomato in a soilless production system. HortScience 34 (2):287-291. doi:https://doi.org/10.21273/HORTSCI.34.2.287</w:t>
      </w:r>
    </w:p>
    <w:p w14:paraId="01FE5367" w14:textId="7D867968"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Elmer WH (1997) Influence of chloride and nitrogen form on Rhizoctonia root and crown rot of table beets. Plant disease 81 (6):635-640. doi:https://doi.org/10.1094/PDIS.1997.81.6.635</w:t>
      </w:r>
    </w:p>
    <w:p w14:paraId="60AF0A27"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Elmer WH, LaMondia JA (1999) Influence of Ammonium Sulfate and Rotation Crops on Strawberry Black Root Rot. Plant Dis 83 (2):119-123. doi:10.1094/PDIS.1999.83.2.119</w:t>
      </w:r>
    </w:p>
    <w:p w14:paraId="5E481479"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Farjad M, Rigault M, Pateyron S, Martin-Magniette ML, Krapp A, Meyer C, Fagard M (2018) Nitrogen Limitation Alters the Response of Specific Genes to Biotic Stress. Int J Mol Sci 19 (11):3364. doi:10.3390/ijms19113364</w:t>
      </w:r>
    </w:p>
    <w:p w14:paraId="45F85F71"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Fernandez-Crespo E, Scalschi L, Llorens E, Garcia-Agustin P, Camanes G (2015) NH4+ protects tomato plants against Pseudomonas syringae by activation of systemic acquired acclimation. J Exp Bot 66 (21):6777-6790. doi:10.1093/jxb/erv382</w:t>
      </w:r>
    </w:p>
    <w:p w14:paraId="755BF545"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Gupta KJ, Brotman Y, Segu S, Zeier T, Zeier J, Persijn ST, Cristescu SM, Harren FJ, Bauwe H, Fernie AR, Kaiser WM, Mur LA (2013) The form of nitrogen nutrition affects resistance against Pseudomonas syringae pv. phaseolicola in tobacco. J Exp Bot 64 (2):553-568. doi:10.1093/jxb/ers348</w:t>
      </w:r>
    </w:p>
    <w:p w14:paraId="3979CFE3"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Harrison UJ, Shew H (2001) Effects of soil pH and nitrogen fertility on the population dynamics of Thielaviopsis basicola. Plant and Soil 228 (2):147-155. doi:doi.org/10.1023/A:1004845715885</w:t>
      </w:r>
    </w:p>
    <w:p w14:paraId="704737EA"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Hoffland E, Jeger MJ, van Beusichem ML (2000) Effect of nitrogen supply rate on disease resistance in tomato depends on the pathogen. Plant and Soil 218 (1):239-247. doi:doi.org/10.1023/A:1014960507981</w:t>
      </w:r>
    </w:p>
    <w:p w14:paraId="49A37628"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Hoffland E, van Beusichem ML, Jeger MJ (1999) Nitrogen availability and susceptibility of tomato leaves to Botrytis cinerea. Plant and Soil 210 (2):263-272</w:t>
      </w:r>
    </w:p>
    <w:p w14:paraId="7694C4BE"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Huber D, Watson R (1974) Nitrogen form and plant disease. Annual review of phytopathology 12 (1):139-165. doi:doi.org/10.1146/annurev.py.12.090174.001035</w:t>
      </w:r>
    </w:p>
    <w:p w14:paraId="4989DD4D" w14:textId="0A0D1CFB"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Lecompte F, Abro MA, Nicot PC (2010) Contrasted responses of Botrytis cinerea isolates developing on tomato plants grown under different nitrogen nutrition regimes. Plant pathology 59 (5):891-899. doi:https://doi.org/10.1111/j.1365-3059.2010.02320.x</w:t>
      </w:r>
    </w:p>
    <w:p w14:paraId="4734D3D2"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Soulie MC, Koka SM, Floch K, Vancostenoble B, Barbe D, Daviere A, Soubigou‐Taconnat L, Brunaud V, Poussereau N, Loisel E (2020) Plant nitrogen supply affects the Botrytis cinerea infection process and modulates known and novel virulence factors. Mol Plant Pathol 21 (11):1436-1450. doi:doi/pdfdirect/10.1111/mpp.12984</w:t>
      </w:r>
    </w:p>
    <w:p w14:paraId="005109C0" w14:textId="77777777" w:rsidR="006728A8" w:rsidRPr="0018123D" w:rsidRDefault="006728A8" w:rsidP="00217F55">
      <w:pPr>
        <w:pStyle w:val="EndNoteBibliography"/>
        <w:spacing w:after="0"/>
        <w:ind w:left="720" w:hanging="720"/>
        <w:jc w:val="both"/>
        <w:rPr>
          <w:rFonts w:ascii="Times New Roman" w:hAnsi="Times New Roman" w:cs="Times New Roman"/>
          <w:sz w:val="20"/>
          <w:szCs w:val="20"/>
        </w:rPr>
      </w:pPr>
      <w:r w:rsidRPr="0018123D">
        <w:rPr>
          <w:rFonts w:ascii="Times New Roman" w:hAnsi="Times New Roman" w:cs="Times New Roman"/>
          <w:sz w:val="20"/>
          <w:szCs w:val="20"/>
        </w:rPr>
        <w:t>Wang M, Sun Y, Gu Z, Wang R, Sun G, Zhu C, Guo S, Shen Q (2016) Nitrate Protects Cucumber Plants Against Fusarium oxysporum by Regulating Citrate Exudation. Plant Cell Physiol 57 (9):2001-2012. doi:10.1093/pcp/pcw124</w:t>
      </w:r>
    </w:p>
    <w:p w14:paraId="4E2250C6" w14:textId="77777777" w:rsidR="006728A8" w:rsidRPr="0018123D" w:rsidRDefault="006728A8" w:rsidP="00217F55">
      <w:pPr>
        <w:pStyle w:val="EndNoteBibliography"/>
        <w:ind w:left="720" w:hanging="720"/>
        <w:jc w:val="both"/>
        <w:rPr>
          <w:rFonts w:ascii="Times New Roman" w:hAnsi="Times New Roman" w:cs="Times New Roman"/>
          <w:sz w:val="20"/>
          <w:szCs w:val="20"/>
        </w:rPr>
      </w:pPr>
      <w:r w:rsidRPr="0018123D">
        <w:rPr>
          <w:rFonts w:ascii="Times New Roman" w:hAnsi="Times New Roman" w:cs="Times New Roman"/>
          <w:sz w:val="20"/>
          <w:szCs w:val="20"/>
        </w:rPr>
        <w:t>Zhou J, Wang M, Sun Y, Gu Z, Wang R, Saydin A, Shen Q, Guo S (2017) Nitrate increased cucumber tolerance to Fusarium wilt by regulating fungal toxin production and distribution. Toxins 9 (3):100. doi:DOI:10.3390/toxins9030100</w:t>
      </w:r>
    </w:p>
    <w:p w14:paraId="0519363F" w14:textId="3CA8BC44" w:rsidR="0094469C" w:rsidRPr="0018123D" w:rsidRDefault="0094469C" w:rsidP="00217F55">
      <w:pPr>
        <w:jc w:val="both"/>
        <w:rPr>
          <w:rFonts w:ascii="Times New Roman" w:hAnsi="Times New Roman" w:cs="Times New Roman"/>
          <w:sz w:val="20"/>
          <w:szCs w:val="20"/>
          <w:lang w:val="en-US"/>
        </w:rPr>
      </w:pPr>
    </w:p>
    <w:sectPr w:rsidR="0094469C" w:rsidRPr="0018123D" w:rsidSect="00534B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D1BF6" w14:textId="77777777" w:rsidR="00E922BD" w:rsidRDefault="00E922BD" w:rsidP="00913C3E">
      <w:pPr>
        <w:spacing w:after="0" w:line="240" w:lineRule="auto"/>
      </w:pPr>
      <w:r>
        <w:separator/>
      </w:r>
    </w:p>
  </w:endnote>
  <w:endnote w:type="continuationSeparator" w:id="0">
    <w:p w14:paraId="317E9B67" w14:textId="77777777" w:rsidR="00E922BD" w:rsidRDefault="00E922BD" w:rsidP="00913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F2950" w14:textId="77777777" w:rsidR="00E922BD" w:rsidRDefault="00E922BD" w:rsidP="00913C3E">
      <w:pPr>
        <w:spacing w:after="0" w:line="240" w:lineRule="auto"/>
      </w:pPr>
      <w:r>
        <w:separator/>
      </w:r>
    </w:p>
  </w:footnote>
  <w:footnote w:type="continuationSeparator" w:id="0">
    <w:p w14:paraId="4A86CD93" w14:textId="77777777" w:rsidR="00E922BD" w:rsidRDefault="00E922BD" w:rsidP="00913C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3466B"/>
    <w:multiLevelType w:val="hybridMultilevel"/>
    <w:tmpl w:val="68D6364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9643ECA"/>
    <w:multiLevelType w:val="hybridMultilevel"/>
    <w:tmpl w:val="0B7E41D8"/>
    <w:lvl w:ilvl="0" w:tplc="694ABE9C">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 w15:restartNumberingAfterBreak="0">
    <w:nsid w:val="307D6A0F"/>
    <w:multiLevelType w:val="hybridMultilevel"/>
    <w:tmpl w:val="099C12D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DA9622E"/>
    <w:multiLevelType w:val="hybridMultilevel"/>
    <w:tmpl w:val="CB2AB2FA"/>
    <w:lvl w:ilvl="0" w:tplc="0728DFA2">
      <w:start w:val="1"/>
      <w:numFmt w:val="upperLetter"/>
      <w:lvlText w:val="%1."/>
      <w:lvlJc w:val="left"/>
      <w:pPr>
        <w:ind w:left="400" w:hanging="360"/>
      </w:pPr>
      <w:rPr>
        <w:rFonts w:hint="default"/>
      </w:rPr>
    </w:lvl>
    <w:lvl w:ilvl="1" w:tplc="20000019" w:tentative="1">
      <w:start w:val="1"/>
      <w:numFmt w:val="lowerLetter"/>
      <w:lvlText w:val="%2."/>
      <w:lvlJc w:val="left"/>
      <w:pPr>
        <w:ind w:left="1120" w:hanging="360"/>
      </w:pPr>
    </w:lvl>
    <w:lvl w:ilvl="2" w:tplc="2000001B" w:tentative="1">
      <w:start w:val="1"/>
      <w:numFmt w:val="lowerRoman"/>
      <w:lvlText w:val="%3."/>
      <w:lvlJc w:val="right"/>
      <w:pPr>
        <w:ind w:left="1840" w:hanging="180"/>
      </w:pPr>
    </w:lvl>
    <w:lvl w:ilvl="3" w:tplc="2000000F" w:tentative="1">
      <w:start w:val="1"/>
      <w:numFmt w:val="decimal"/>
      <w:lvlText w:val="%4."/>
      <w:lvlJc w:val="left"/>
      <w:pPr>
        <w:ind w:left="2560" w:hanging="360"/>
      </w:pPr>
    </w:lvl>
    <w:lvl w:ilvl="4" w:tplc="20000019" w:tentative="1">
      <w:start w:val="1"/>
      <w:numFmt w:val="lowerLetter"/>
      <w:lvlText w:val="%5."/>
      <w:lvlJc w:val="left"/>
      <w:pPr>
        <w:ind w:left="3280" w:hanging="360"/>
      </w:pPr>
    </w:lvl>
    <w:lvl w:ilvl="5" w:tplc="2000001B" w:tentative="1">
      <w:start w:val="1"/>
      <w:numFmt w:val="lowerRoman"/>
      <w:lvlText w:val="%6."/>
      <w:lvlJc w:val="right"/>
      <w:pPr>
        <w:ind w:left="4000" w:hanging="180"/>
      </w:pPr>
    </w:lvl>
    <w:lvl w:ilvl="6" w:tplc="2000000F" w:tentative="1">
      <w:start w:val="1"/>
      <w:numFmt w:val="decimal"/>
      <w:lvlText w:val="%7."/>
      <w:lvlJc w:val="left"/>
      <w:pPr>
        <w:ind w:left="4720" w:hanging="360"/>
      </w:pPr>
    </w:lvl>
    <w:lvl w:ilvl="7" w:tplc="20000019" w:tentative="1">
      <w:start w:val="1"/>
      <w:numFmt w:val="lowerLetter"/>
      <w:lvlText w:val="%8."/>
      <w:lvlJc w:val="left"/>
      <w:pPr>
        <w:ind w:left="5440" w:hanging="360"/>
      </w:pPr>
    </w:lvl>
    <w:lvl w:ilvl="8" w:tplc="2000001B" w:tentative="1">
      <w:start w:val="1"/>
      <w:numFmt w:val="lowerRoman"/>
      <w:lvlText w:val="%9."/>
      <w:lvlJc w:val="right"/>
      <w:pPr>
        <w:ind w:left="6160" w:hanging="180"/>
      </w:pPr>
    </w:lvl>
  </w:abstractNum>
  <w:abstractNum w:abstractNumId="4" w15:restartNumberingAfterBreak="0">
    <w:nsid w:val="6356177C"/>
    <w:multiLevelType w:val="hybridMultilevel"/>
    <w:tmpl w:val="AD284A20"/>
    <w:lvl w:ilvl="0" w:tplc="4AB0C8B0">
      <w:start w:val="1"/>
      <w:numFmt w:val="upperLetter"/>
      <w:lvlText w:val="%1."/>
      <w:lvlJc w:val="left"/>
      <w:pPr>
        <w:ind w:left="400" w:hanging="360"/>
      </w:pPr>
      <w:rPr>
        <w:rFonts w:hint="default"/>
      </w:rPr>
    </w:lvl>
    <w:lvl w:ilvl="1" w:tplc="20000019" w:tentative="1">
      <w:start w:val="1"/>
      <w:numFmt w:val="lowerLetter"/>
      <w:lvlText w:val="%2."/>
      <w:lvlJc w:val="left"/>
      <w:pPr>
        <w:ind w:left="1120" w:hanging="360"/>
      </w:pPr>
    </w:lvl>
    <w:lvl w:ilvl="2" w:tplc="2000001B" w:tentative="1">
      <w:start w:val="1"/>
      <w:numFmt w:val="lowerRoman"/>
      <w:lvlText w:val="%3."/>
      <w:lvlJc w:val="right"/>
      <w:pPr>
        <w:ind w:left="1840" w:hanging="180"/>
      </w:pPr>
    </w:lvl>
    <w:lvl w:ilvl="3" w:tplc="2000000F" w:tentative="1">
      <w:start w:val="1"/>
      <w:numFmt w:val="decimal"/>
      <w:lvlText w:val="%4."/>
      <w:lvlJc w:val="left"/>
      <w:pPr>
        <w:ind w:left="2560" w:hanging="360"/>
      </w:pPr>
    </w:lvl>
    <w:lvl w:ilvl="4" w:tplc="20000019" w:tentative="1">
      <w:start w:val="1"/>
      <w:numFmt w:val="lowerLetter"/>
      <w:lvlText w:val="%5."/>
      <w:lvlJc w:val="left"/>
      <w:pPr>
        <w:ind w:left="3280" w:hanging="360"/>
      </w:pPr>
    </w:lvl>
    <w:lvl w:ilvl="5" w:tplc="2000001B" w:tentative="1">
      <w:start w:val="1"/>
      <w:numFmt w:val="lowerRoman"/>
      <w:lvlText w:val="%6."/>
      <w:lvlJc w:val="right"/>
      <w:pPr>
        <w:ind w:left="4000" w:hanging="180"/>
      </w:pPr>
    </w:lvl>
    <w:lvl w:ilvl="6" w:tplc="2000000F" w:tentative="1">
      <w:start w:val="1"/>
      <w:numFmt w:val="decimal"/>
      <w:lvlText w:val="%7."/>
      <w:lvlJc w:val="left"/>
      <w:pPr>
        <w:ind w:left="4720" w:hanging="360"/>
      </w:pPr>
    </w:lvl>
    <w:lvl w:ilvl="7" w:tplc="20000019" w:tentative="1">
      <w:start w:val="1"/>
      <w:numFmt w:val="lowerLetter"/>
      <w:lvlText w:val="%8."/>
      <w:lvlJc w:val="left"/>
      <w:pPr>
        <w:ind w:left="5440" w:hanging="360"/>
      </w:pPr>
    </w:lvl>
    <w:lvl w:ilvl="8" w:tplc="2000001B" w:tentative="1">
      <w:start w:val="1"/>
      <w:numFmt w:val="lowerRoman"/>
      <w:lvlText w:val="%9."/>
      <w:lvlJc w:val="right"/>
      <w:pPr>
        <w:ind w:left="6160" w:hanging="180"/>
      </w:pPr>
    </w:lvl>
  </w:abstractNum>
  <w:abstractNum w:abstractNumId="5" w15:restartNumberingAfterBreak="0">
    <w:nsid w:val="6F487804"/>
    <w:multiLevelType w:val="hybridMultilevel"/>
    <w:tmpl w:val="2370DD1E"/>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azspv5f59x29efdrm5ft26zs5afvprapra&quot;&gt;My EndNote Library&lt;record-ids&gt;&lt;item&gt;188&lt;/item&gt;&lt;item&gt;333&lt;/item&gt;&lt;item&gt;335&lt;/item&gt;&lt;item&gt;336&lt;/item&gt;&lt;item&gt;351&lt;/item&gt;&lt;item&gt;359&lt;/item&gt;&lt;item&gt;361&lt;/item&gt;&lt;item&gt;365&lt;/item&gt;&lt;item&gt;376&lt;/item&gt;&lt;item&gt;381&lt;/item&gt;&lt;item&gt;383&lt;/item&gt;&lt;item&gt;385&lt;/item&gt;&lt;item&gt;417&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record-ids&gt;&lt;/item&gt;&lt;/Libraries&gt;"/>
  </w:docVars>
  <w:rsids>
    <w:rsidRoot w:val="001B40FF"/>
    <w:rsid w:val="0000019C"/>
    <w:rsid w:val="000302B8"/>
    <w:rsid w:val="00035693"/>
    <w:rsid w:val="00036CCB"/>
    <w:rsid w:val="00045EA0"/>
    <w:rsid w:val="00046E00"/>
    <w:rsid w:val="00060DDC"/>
    <w:rsid w:val="00064F60"/>
    <w:rsid w:val="000704A4"/>
    <w:rsid w:val="00072950"/>
    <w:rsid w:val="00073A6C"/>
    <w:rsid w:val="00075CF0"/>
    <w:rsid w:val="000862A7"/>
    <w:rsid w:val="00092603"/>
    <w:rsid w:val="00093BEC"/>
    <w:rsid w:val="000954E8"/>
    <w:rsid w:val="000A5FAA"/>
    <w:rsid w:val="000A771E"/>
    <w:rsid w:val="000B0295"/>
    <w:rsid w:val="000B4A58"/>
    <w:rsid w:val="000D7A46"/>
    <w:rsid w:val="000E5E09"/>
    <w:rsid w:val="000E6B53"/>
    <w:rsid w:val="000E7C47"/>
    <w:rsid w:val="000F79EE"/>
    <w:rsid w:val="0011064D"/>
    <w:rsid w:val="00113838"/>
    <w:rsid w:val="00123392"/>
    <w:rsid w:val="00123B78"/>
    <w:rsid w:val="001309D7"/>
    <w:rsid w:val="00133207"/>
    <w:rsid w:val="00133AEF"/>
    <w:rsid w:val="00133E27"/>
    <w:rsid w:val="00147A65"/>
    <w:rsid w:val="00164EE1"/>
    <w:rsid w:val="00170A61"/>
    <w:rsid w:val="001713CD"/>
    <w:rsid w:val="001719CD"/>
    <w:rsid w:val="00174F1E"/>
    <w:rsid w:val="0018123D"/>
    <w:rsid w:val="00181E84"/>
    <w:rsid w:val="001842E5"/>
    <w:rsid w:val="00186DEC"/>
    <w:rsid w:val="001A10CD"/>
    <w:rsid w:val="001A5CBA"/>
    <w:rsid w:val="001B14B2"/>
    <w:rsid w:val="001B40FF"/>
    <w:rsid w:val="001B4E6A"/>
    <w:rsid w:val="001C06DA"/>
    <w:rsid w:val="001C08DB"/>
    <w:rsid w:val="001C4B1E"/>
    <w:rsid w:val="001C6F09"/>
    <w:rsid w:val="001D6847"/>
    <w:rsid w:val="001E0258"/>
    <w:rsid w:val="001F2813"/>
    <w:rsid w:val="002032FB"/>
    <w:rsid w:val="002071B0"/>
    <w:rsid w:val="00211C5D"/>
    <w:rsid w:val="00217F55"/>
    <w:rsid w:val="0023507E"/>
    <w:rsid w:val="0026046D"/>
    <w:rsid w:val="0026121C"/>
    <w:rsid w:val="0027011D"/>
    <w:rsid w:val="00282B09"/>
    <w:rsid w:val="00285146"/>
    <w:rsid w:val="00285DBB"/>
    <w:rsid w:val="00292BE9"/>
    <w:rsid w:val="002A5D77"/>
    <w:rsid w:val="002B324F"/>
    <w:rsid w:val="002B36D2"/>
    <w:rsid w:val="002E6783"/>
    <w:rsid w:val="00306703"/>
    <w:rsid w:val="003111CD"/>
    <w:rsid w:val="00315D6F"/>
    <w:rsid w:val="00352EF7"/>
    <w:rsid w:val="00354757"/>
    <w:rsid w:val="0036731D"/>
    <w:rsid w:val="00367343"/>
    <w:rsid w:val="00370750"/>
    <w:rsid w:val="003720AB"/>
    <w:rsid w:val="00375189"/>
    <w:rsid w:val="003762FE"/>
    <w:rsid w:val="0038018F"/>
    <w:rsid w:val="00383978"/>
    <w:rsid w:val="003907FA"/>
    <w:rsid w:val="003916FF"/>
    <w:rsid w:val="003936CA"/>
    <w:rsid w:val="003969C6"/>
    <w:rsid w:val="003973C0"/>
    <w:rsid w:val="003B0348"/>
    <w:rsid w:val="003B14B4"/>
    <w:rsid w:val="003C49B9"/>
    <w:rsid w:val="003C4ADF"/>
    <w:rsid w:val="003D3E16"/>
    <w:rsid w:val="003E3135"/>
    <w:rsid w:val="003E32C7"/>
    <w:rsid w:val="003E6866"/>
    <w:rsid w:val="003F2D3A"/>
    <w:rsid w:val="004015DF"/>
    <w:rsid w:val="0040706B"/>
    <w:rsid w:val="00412549"/>
    <w:rsid w:val="004161EB"/>
    <w:rsid w:val="00422FD5"/>
    <w:rsid w:val="004257B8"/>
    <w:rsid w:val="0043263A"/>
    <w:rsid w:val="00435442"/>
    <w:rsid w:val="00437439"/>
    <w:rsid w:val="00451030"/>
    <w:rsid w:val="004531C3"/>
    <w:rsid w:val="004545A7"/>
    <w:rsid w:val="00460691"/>
    <w:rsid w:val="004616C1"/>
    <w:rsid w:val="004645A9"/>
    <w:rsid w:val="00474913"/>
    <w:rsid w:val="0048252B"/>
    <w:rsid w:val="0048743D"/>
    <w:rsid w:val="00491A37"/>
    <w:rsid w:val="00494F1A"/>
    <w:rsid w:val="00496895"/>
    <w:rsid w:val="004A218A"/>
    <w:rsid w:val="004B5DBE"/>
    <w:rsid w:val="004B7617"/>
    <w:rsid w:val="004C19AC"/>
    <w:rsid w:val="004C1EDB"/>
    <w:rsid w:val="004D2A8B"/>
    <w:rsid w:val="004E1D7E"/>
    <w:rsid w:val="004E391E"/>
    <w:rsid w:val="004E51E3"/>
    <w:rsid w:val="00500169"/>
    <w:rsid w:val="00502696"/>
    <w:rsid w:val="005078A0"/>
    <w:rsid w:val="00510022"/>
    <w:rsid w:val="005119E3"/>
    <w:rsid w:val="00534B9B"/>
    <w:rsid w:val="0055099C"/>
    <w:rsid w:val="00554077"/>
    <w:rsid w:val="005556AF"/>
    <w:rsid w:val="00562C48"/>
    <w:rsid w:val="0056585F"/>
    <w:rsid w:val="00580704"/>
    <w:rsid w:val="00590822"/>
    <w:rsid w:val="0059595C"/>
    <w:rsid w:val="005A4C3F"/>
    <w:rsid w:val="005B0D0B"/>
    <w:rsid w:val="005C6F78"/>
    <w:rsid w:val="005E1860"/>
    <w:rsid w:val="005E2CB4"/>
    <w:rsid w:val="005F11B4"/>
    <w:rsid w:val="006026C9"/>
    <w:rsid w:val="006117DD"/>
    <w:rsid w:val="00612FB7"/>
    <w:rsid w:val="00621D8C"/>
    <w:rsid w:val="00622EFF"/>
    <w:rsid w:val="00626A63"/>
    <w:rsid w:val="00644D64"/>
    <w:rsid w:val="006561DB"/>
    <w:rsid w:val="006575AD"/>
    <w:rsid w:val="006728A8"/>
    <w:rsid w:val="006749D8"/>
    <w:rsid w:val="006C4C48"/>
    <w:rsid w:val="006C6FD9"/>
    <w:rsid w:val="006D0025"/>
    <w:rsid w:val="006D0317"/>
    <w:rsid w:val="006D43DA"/>
    <w:rsid w:val="006E4DC1"/>
    <w:rsid w:val="006E5E61"/>
    <w:rsid w:val="00702EBA"/>
    <w:rsid w:val="007213A8"/>
    <w:rsid w:val="00722BB9"/>
    <w:rsid w:val="00726B98"/>
    <w:rsid w:val="00733165"/>
    <w:rsid w:val="007372BD"/>
    <w:rsid w:val="007428E9"/>
    <w:rsid w:val="00743C4E"/>
    <w:rsid w:val="00745431"/>
    <w:rsid w:val="007478FD"/>
    <w:rsid w:val="007511D1"/>
    <w:rsid w:val="007557EA"/>
    <w:rsid w:val="00787610"/>
    <w:rsid w:val="007953BA"/>
    <w:rsid w:val="00795970"/>
    <w:rsid w:val="007A4B44"/>
    <w:rsid w:val="007B2F1C"/>
    <w:rsid w:val="007B5DF1"/>
    <w:rsid w:val="007D4B46"/>
    <w:rsid w:val="007D57D9"/>
    <w:rsid w:val="007F1E1B"/>
    <w:rsid w:val="00802215"/>
    <w:rsid w:val="00802BBA"/>
    <w:rsid w:val="00807D2B"/>
    <w:rsid w:val="00821A97"/>
    <w:rsid w:val="00832285"/>
    <w:rsid w:val="0083544C"/>
    <w:rsid w:val="0084135B"/>
    <w:rsid w:val="00842A71"/>
    <w:rsid w:val="00865BF6"/>
    <w:rsid w:val="00883870"/>
    <w:rsid w:val="00886354"/>
    <w:rsid w:val="00892E98"/>
    <w:rsid w:val="0089782A"/>
    <w:rsid w:val="008B34EF"/>
    <w:rsid w:val="008B64CA"/>
    <w:rsid w:val="008C03A9"/>
    <w:rsid w:val="008C4B92"/>
    <w:rsid w:val="008C6D78"/>
    <w:rsid w:val="008C7B71"/>
    <w:rsid w:val="008D546C"/>
    <w:rsid w:val="008D7BA2"/>
    <w:rsid w:val="008E1CC4"/>
    <w:rsid w:val="008E6E9D"/>
    <w:rsid w:val="008F2393"/>
    <w:rsid w:val="00913C3E"/>
    <w:rsid w:val="00917439"/>
    <w:rsid w:val="009226AA"/>
    <w:rsid w:val="00930059"/>
    <w:rsid w:val="0093424A"/>
    <w:rsid w:val="00942FAD"/>
    <w:rsid w:val="0094469C"/>
    <w:rsid w:val="00951A7C"/>
    <w:rsid w:val="00956591"/>
    <w:rsid w:val="009649FF"/>
    <w:rsid w:val="00973306"/>
    <w:rsid w:val="00991C21"/>
    <w:rsid w:val="009A53AF"/>
    <w:rsid w:val="009A6B9E"/>
    <w:rsid w:val="009C1AC8"/>
    <w:rsid w:val="009C1E1C"/>
    <w:rsid w:val="009C7FC1"/>
    <w:rsid w:val="009D37C1"/>
    <w:rsid w:val="009D50C6"/>
    <w:rsid w:val="009E69A1"/>
    <w:rsid w:val="009F2ACB"/>
    <w:rsid w:val="009F6E82"/>
    <w:rsid w:val="00A01101"/>
    <w:rsid w:val="00A0252B"/>
    <w:rsid w:val="00A16C81"/>
    <w:rsid w:val="00A213FD"/>
    <w:rsid w:val="00A240DD"/>
    <w:rsid w:val="00A30548"/>
    <w:rsid w:val="00A46ADB"/>
    <w:rsid w:val="00A84453"/>
    <w:rsid w:val="00A95288"/>
    <w:rsid w:val="00A953B0"/>
    <w:rsid w:val="00A973E5"/>
    <w:rsid w:val="00AA3804"/>
    <w:rsid w:val="00AA6792"/>
    <w:rsid w:val="00AB2BD0"/>
    <w:rsid w:val="00AB65CD"/>
    <w:rsid w:val="00AD79B3"/>
    <w:rsid w:val="00AE112F"/>
    <w:rsid w:val="00AE4002"/>
    <w:rsid w:val="00AF0789"/>
    <w:rsid w:val="00AF6AF4"/>
    <w:rsid w:val="00B03055"/>
    <w:rsid w:val="00B0487D"/>
    <w:rsid w:val="00B06007"/>
    <w:rsid w:val="00B06F0D"/>
    <w:rsid w:val="00B25571"/>
    <w:rsid w:val="00B25EBB"/>
    <w:rsid w:val="00B37352"/>
    <w:rsid w:val="00B463B0"/>
    <w:rsid w:val="00B5023F"/>
    <w:rsid w:val="00B60C5B"/>
    <w:rsid w:val="00B63F9B"/>
    <w:rsid w:val="00B65186"/>
    <w:rsid w:val="00B87B17"/>
    <w:rsid w:val="00B90CD5"/>
    <w:rsid w:val="00B95138"/>
    <w:rsid w:val="00BB0D73"/>
    <w:rsid w:val="00BB4B7C"/>
    <w:rsid w:val="00BC5F23"/>
    <w:rsid w:val="00BC69EE"/>
    <w:rsid w:val="00BD05D1"/>
    <w:rsid w:val="00BD27FA"/>
    <w:rsid w:val="00BD3A97"/>
    <w:rsid w:val="00BD6F54"/>
    <w:rsid w:val="00BE5974"/>
    <w:rsid w:val="00BE70C3"/>
    <w:rsid w:val="00BE7F42"/>
    <w:rsid w:val="00C03748"/>
    <w:rsid w:val="00C12591"/>
    <w:rsid w:val="00C12BF7"/>
    <w:rsid w:val="00C22D9E"/>
    <w:rsid w:val="00C24DCD"/>
    <w:rsid w:val="00C31D8C"/>
    <w:rsid w:val="00C327D2"/>
    <w:rsid w:val="00C329BD"/>
    <w:rsid w:val="00C65F26"/>
    <w:rsid w:val="00C71B92"/>
    <w:rsid w:val="00C738DA"/>
    <w:rsid w:val="00C802AF"/>
    <w:rsid w:val="00C82FF7"/>
    <w:rsid w:val="00C83E94"/>
    <w:rsid w:val="00C857EE"/>
    <w:rsid w:val="00C94CB4"/>
    <w:rsid w:val="00CA1092"/>
    <w:rsid w:val="00CC376E"/>
    <w:rsid w:val="00CC4852"/>
    <w:rsid w:val="00CD0FDE"/>
    <w:rsid w:val="00CD19F2"/>
    <w:rsid w:val="00CE219D"/>
    <w:rsid w:val="00CE720D"/>
    <w:rsid w:val="00CF1D27"/>
    <w:rsid w:val="00CF3ABD"/>
    <w:rsid w:val="00CF58ED"/>
    <w:rsid w:val="00D01773"/>
    <w:rsid w:val="00D057D4"/>
    <w:rsid w:val="00D15DB2"/>
    <w:rsid w:val="00D22519"/>
    <w:rsid w:val="00D35765"/>
    <w:rsid w:val="00D4585E"/>
    <w:rsid w:val="00D54201"/>
    <w:rsid w:val="00D544FF"/>
    <w:rsid w:val="00D64DF0"/>
    <w:rsid w:val="00D67985"/>
    <w:rsid w:val="00D72985"/>
    <w:rsid w:val="00D74DCA"/>
    <w:rsid w:val="00D80BED"/>
    <w:rsid w:val="00D871D0"/>
    <w:rsid w:val="00D96059"/>
    <w:rsid w:val="00D974D3"/>
    <w:rsid w:val="00DA3BAA"/>
    <w:rsid w:val="00DA638F"/>
    <w:rsid w:val="00DB3C83"/>
    <w:rsid w:val="00DB60E1"/>
    <w:rsid w:val="00DC1436"/>
    <w:rsid w:val="00DC5320"/>
    <w:rsid w:val="00DC59E2"/>
    <w:rsid w:val="00DD28DA"/>
    <w:rsid w:val="00DD664A"/>
    <w:rsid w:val="00DD7799"/>
    <w:rsid w:val="00E21055"/>
    <w:rsid w:val="00E211DD"/>
    <w:rsid w:val="00E2667A"/>
    <w:rsid w:val="00E26FA7"/>
    <w:rsid w:val="00E37491"/>
    <w:rsid w:val="00E43B52"/>
    <w:rsid w:val="00E469EF"/>
    <w:rsid w:val="00E46DCE"/>
    <w:rsid w:val="00E65CD0"/>
    <w:rsid w:val="00E66C40"/>
    <w:rsid w:val="00E72C6F"/>
    <w:rsid w:val="00E922BD"/>
    <w:rsid w:val="00E943AD"/>
    <w:rsid w:val="00E97079"/>
    <w:rsid w:val="00EA36F2"/>
    <w:rsid w:val="00EA61F9"/>
    <w:rsid w:val="00EB33FF"/>
    <w:rsid w:val="00EB4502"/>
    <w:rsid w:val="00EB5844"/>
    <w:rsid w:val="00EB75D4"/>
    <w:rsid w:val="00ED475B"/>
    <w:rsid w:val="00EE04C7"/>
    <w:rsid w:val="00EE403A"/>
    <w:rsid w:val="00EE4A9F"/>
    <w:rsid w:val="00EF2102"/>
    <w:rsid w:val="00EF31E7"/>
    <w:rsid w:val="00EF551B"/>
    <w:rsid w:val="00EF56D7"/>
    <w:rsid w:val="00F12F75"/>
    <w:rsid w:val="00F16471"/>
    <w:rsid w:val="00F24358"/>
    <w:rsid w:val="00F24D14"/>
    <w:rsid w:val="00F43FE5"/>
    <w:rsid w:val="00F454A8"/>
    <w:rsid w:val="00F53205"/>
    <w:rsid w:val="00F5792B"/>
    <w:rsid w:val="00F629E5"/>
    <w:rsid w:val="00F6372F"/>
    <w:rsid w:val="00F7046F"/>
    <w:rsid w:val="00F84DB1"/>
    <w:rsid w:val="00F91AA8"/>
    <w:rsid w:val="00F93B05"/>
    <w:rsid w:val="00F96A76"/>
    <w:rsid w:val="00FB6551"/>
    <w:rsid w:val="00FC028A"/>
    <w:rsid w:val="00FC26AA"/>
    <w:rsid w:val="00FC27C1"/>
    <w:rsid w:val="00FC5A07"/>
    <w:rsid w:val="00FD057F"/>
    <w:rsid w:val="00FD1EDF"/>
    <w:rsid w:val="00FE06F3"/>
    <w:rsid w:val="00FF1B27"/>
    <w:rsid w:val="00FF2FFD"/>
    <w:rsid w:val="00FF3E2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01105"/>
  <w15:chartTrackingRefBased/>
  <w15:docId w15:val="{33515A1D-E08B-4115-9EDB-1945F22DF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DEC"/>
    <w:pPr>
      <w:ind w:left="720"/>
      <w:contextualSpacing/>
    </w:pPr>
  </w:style>
  <w:style w:type="paragraph" w:styleId="Header">
    <w:name w:val="header"/>
    <w:basedOn w:val="Normal"/>
    <w:link w:val="HeaderChar"/>
    <w:uiPriority w:val="99"/>
    <w:unhideWhenUsed/>
    <w:rsid w:val="00913C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3C3E"/>
  </w:style>
  <w:style w:type="paragraph" w:styleId="Footer">
    <w:name w:val="footer"/>
    <w:basedOn w:val="Normal"/>
    <w:link w:val="FooterChar"/>
    <w:uiPriority w:val="99"/>
    <w:unhideWhenUsed/>
    <w:rsid w:val="00913C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3C3E"/>
  </w:style>
  <w:style w:type="paragraph" w:styleId="Revision">
    <w:name w:val="Revision"/>
    <w:hidden/>
    <w:uiPriority w:val="99"/>
    <w:semiHidden/>
    <w:rsid w:val="004C19AC"/>
    <w:pPr>
      <w:spacing w:after="0" w:line="240" w:lineRule="auto"/>
    </w:pPr>
  </w:style>
  <w:style w:type="character" w:customStyle="1" w:styleId="lrzxr">
    <w:name w:val="lrzxr"/>
    <w:basedOn w:val="DefaultParagraphFont"/>
    <w:rsid w:val="004C19AC"/>
  </w:style>
  <w:style w:type="character" w:styleId="CommentReference">
    <w:name w:val="annotation reference"/>
    <w:basedOn w:val="DefaultParagraphFont"/>
    <w:uiPriority w:val="99"/>
    <w:semiHidden/>
    <w:unhideWhenUsed/>
    <w:rsid w:val="004C19AC"/>
    <w:rPr>
      <w:sz w:val="16"/>
      <w:szCs w:val="16"/>
    </w:rPr>
  </w:style>
  <w:style w:type="paragraph" w:styleId="CommentText">
    <w:name w:val="annotation text"/>
    <w:basedOn w:val="Normal"/>
    <w:link w:val="CommentTextChar"/>
    <w:uiPriority w:val="99"/>
    <w:semiHidden/>
    <w:unhideWhenUsed/>
    <w:rsid w:val="004C19AC"/>
    <w:pPr>
      <w:spacing w:line="240" w:lineRule="auto"/>
    </w:pPr>
    <w:rPr>
      <w:sz w:val="20"/>
      <w:szCs w:val="20"/>
    </w:rPr>
  </w:style>
  <w:style w:type="character" w:customStyle="1" w:styleId="CommentTextChar">
    <w:name w:val="Comment Text Char"/>
    <w:basedOn w:val="DefaultParagraphFont"/>
    <w:link w:val="CommentText"/>
    <w:uiPriority w:val="99"/>
    <w:semiHidden/>
    <w:rsid w:val="004C19AC"/>
    <w:rPr>
      <w:sz w:val="20"/>
      <w:szCs w:val="20"/>
    </w:rPr>
  </w:style>
  <w:style w:type="paragraph" w:styleId="CommentSubject">
    <w:name w:val="annotation subject"/>
    <w:basedOn w:val="CommentText"/>
    <w:next w:val="CommentText"/>
    <w:link w:val="CommentSubjectChar"/>
    <w:uiPriority w:val="99"/>
    <w:semiHidden/>
    <w:unhideWhenUsed/>
    <w:rsid w:val="004C19AC"/>
    <w:rPr>
      <w:b/>
      <w:bCs/>
    </w:rPr>
  </w:style>
  <w:style w:type="character" w:customStyle="1" w:styleId="CommentSubjectChar">
    <w:name w:val="Comment Subject Char"/>
    <w:basedOn w:val="CommentTextChar"/>
    <w:link w:val="CommentSubject"/>
    <w:uiPriority w:val="99"/>
    <w:semiHidden/>
    <w:rsid w:val="004C19AC"/>
    <w:rPr>
      <w:b/>
      <w:bCs/>
      <w:sz w:val="20"/>
      <w:szCs w:val="20"/>
    </w:rPr>
  </w:style>
  <w:style w:type="paragraph" w:customStyle="1" w:styleId="EndNoteBibliographyTitle">
    <w:name w:val="EndNote Bibliography Title"/>
    <w:basedOn w:val="Normal"/>
    <w:link w:val="EndNoteBibliographyTitleChar"/>
    <w:rsid w:val="003B14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14B4"/>
    <w:rPr>
      <w:rFonts w:ascii="Calibri" w:hAnsi="Calibri" w:cs="Calibri"/>
      <w:noProof/>
      <w:lang w:val="en-US"/>
    </w:rPr>
  </w:style>
  <w:style w:type="paragraph" w:customStyle="1" w:styleId="EndNoteBibliography">
    <w:name w:val="EndNote Bibliography"/>
    <w:basedOn w:val="Normal"/>
    <w:link w:val="EndNoteBibliographyChar"/>
    <w:rsid w:val="003B14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14B4"/>
    <w:rPr>
      <w:rFonts w:ascii="Calibri" w:hAnsi="Calibri" w:cs="Calibri"/>
      <w:noProof/>
      <w:lang w:val="en-US"/>
    </w:rPr>
  </w:style>
  <w:style w:type="character" w:styleId="Hyperlink">
    <w:name w:val="Hyperlink"/>
    <w:basedOn w:val="DefaultParagraphFont"/>
    <w:uiPriority w:val="99"/>
    <w:unhideWhenUsed/>
    <w:rsid w:val="002032FB"/>
    <w:rPr>
      <w:color w:val="0563C1" w:themeColor="hyperlink"/>
      <w:u w:val="single"/>
    </w:rPr>
  </w:style>
  <w:style w:type="character" w:styleId="UnresolvedMention">
    <w:name w:val="Unresolved Mention"/>
    <w:basedOn w:val="DefaultParagraphFont"/>
    <w:uiPriority w:val="99"/>
    <w:semiHidden/>
    <w:unhideWhenUsed/>
    <w:rsid w:val="002032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97664">
      <w:bodyDiv w:val="1"/>
      <w:marLeft w:val="0"/>
      <w:marRight w:val="0"/>
      <w:marTop w:val="0"/>
      <w:marBottom w:val="0"/>
      <w:divBdr>
        <w:top w:val="none" w:sz="0" w:space="0" w:color="auto"/>
        <w:left w:val="none" w:sz="0" w:space="0" w:color="auto"/>
        <w:bottom w:val="none" w:sz="0" w:space="0" w:color="auto"/>
        <w:right w:val="none" w:sz="0" w:space="0" w:color="auto"/>
      </w:divBdr>
    </w:div>
    <w:div w:id="74790546">
      <w:bodyDiv w:val="1"/>
      <w:marLeft w:val="0"/>
      <w:marRight w:val="0"/>
      <w:marTop w:val="0"/>
      <w:marBottom w:val="0"/>
      <w:divBdr>
        <w:top w:val="none" w:sz="0" w:space="0" w:color="auto"/>
        <w:left w:val="none" w:sz="0" w:space="0" w:color="auto"/>
        <w:bottom w:val="none" w:sz="0" w:space="0" w:color="auto"/>
        <w:right w:val="none" w:sz="0" w:space="0" w:color="auto"/>
      </w:divBdr>
    </w:div>
    <w:div w:id="83689703">
      <w:bodyDiv w:val="1"/>
      <w:marLeft w:val="0"/>
      <w:marRight w:val="0"/>
      <w:marTop w:val="0"/>
      <w:marBottom w:val="0"/>
      <w:divBdr>
        <w:top w:val="none" w:sz="0" w:space="0" w:color="auto"/>
        <w:left w:val="none" w:sz="0" w:space="0" w:color="auto"/>
        <w:bottom w:val="none" w:sz="0" w:space="0" w:color="auto"/>
        <w:right w:val="none" w:sz="0" w:space="0" w:color="auto"/>
      </w:divBdr>
    </w:div>
    <w:div w:id="202451665">
      <w:bodyDiv w:val="1"/>
      <w:marLeft w:val="0"/>
      <w:marRight w:val="0"/>
      <w:marTop w:val="0"/>
      <w:marBottom w:val="0"/>
      <w:divBdr>
        <w:top w:val="none" w:sz="0" w:space="0" w:color="auto"/>
        <w:left w:val="none" w:sz="0" w:space="0" w:color="auto"/>
        <w:bottom w:val="none" w:sz="0" w:space="0" w:color="auto"/>
        <w:right w:val="none" w:sz="0" w:space="0" w:color="auto"/>
      </w:divBdr>
    </w:div>
    <w:div w:id="215245330">
      <w:bodyDiv w:val="1"/>
      <w:marLeft w:val="0"/>
      <w:marRight w:val="0"/>
      <w:marTop w:val="0"/>
      <w:marBottom w:val="0"/>
      <w:divBdr>
        <w:top w:val="none" w:sz="0" w:space="0" w:color="auto"/>
        <w:left w:val="none" w:sz="0" w:space="0" w:color="auto"/>
        <w:bottom w:val="none" w:sz="0" w:space="0" w:color="auto"/>
        <w:right w:val="none" w:sz="0" w:space="0" w:color="auto"/>
      </w:divBdr>
    </w:div>
    <w:div w:id="261693671">
      <w:bodyDiv w:val="1"/>
      <w:marLeft w:val="0"/>
      <w:marRight w:val="0"/>
      <w:marTop w:val="0"/>
      <w:marBottom w:val="0"/>
      <w:divBdr>
        <w:top w:val="none" w:sz="0" w:space="0" w:color="auto"/>
        <w:left w:val="none" w:sz="0" w:space="0" w:color="auto"/>
        <w:bottom w:val="none" w:sz="0" w:space="0" w:color="auto"/>
        <w:right w:val="none" w:sz="0" w:space="0" w:color="auto"/>
      </w:divBdr>
    </w:div>
    <w:div w:id="363137337">
      <w:bodyDiv w:val="1"/>
      <w:marLeft w:val="0"/>
      <w:marRight w:val="0"/>
      <w:marTop w:val="0"/>
      <w:marBottom w:val="0"/>
      <w:divBdr>
        <w:top w:val="none" w:sz="0" w:space="0" w:color="auto"/>
        <w:left w:val="none" w:sz="0" w:space="0" w:color="auto"/>
        <w:bottom w:val="none" w:sz="0" w:space="0" w:color="auto"/>
        <w:right w:val="none" w:sz="0" w:space="0" w:color="auto"/>
      </w:divBdr>
    </w:div>
    <w:div w:id="368260299">
      <w:bodyDiv w:val="1"/>
      <w:marLeft w:val="0"/>
      <w:marRight w:val="0"/>
      <w:marTop w:val="0"/>
      <w:marBottom w:val="0"/>
      <w:divBdr>
        <w:top w:val="none" w:sz="0" w:space="0" w:color="auto"/>
        <w:left w:val="none" w:sz="0" w:space="0" w:color="auto"/>
        <w:bottom w:val="none" w:sz="0" w:space="0" w:color="auto"/>
        <w:right w:val="none" w:sz="0" w:space="0" w:color="auto"/>
      </w:divBdr>
    </w:div>
    <w:div w:id="370110079">
      <w:bodyDiv w:val="1"/>
      <w:marLeft w:val="0"/>
      <w:marRight w:val="0"/>
      <w:marTop w:val="0"/>
      <w:marBottom w:val="0"/>
      <w:divBdr>
        <w:top w:val="none" w:sz="0" w:space="0" w:color="auto"/>
        <w:left w:val="none" w:sz="0" w:space="0" w:color="auto"/>
        <w:bottom w:val="none" w:sz="0" w:space="0" w:color="auto"/>
        <w:right w:val="none" w:sz="0" w:space="0" w:color="auto"/>
      </w:divBdr>
    </w:div>
    <w:div w:id="539362350">
      <w:bodyDiv w:val="1"/>
      <w:marLeft w:val="0"/>
      <w:marRight w:val="0"/>
      <w:marTop w:val="0"/>
      <w:marBottom w:val="0"/>
      <w:divBdr>
        <w:top w:val="none" w:sz="0" w:space="0" w:color="auto"/>
        <w:left w:val="none" w:sz="0" w:space="0" w:color="auto"/>
        <w:bottom w:val="none" w:sz="0" w:space="0" w:color="auto"/>
        <w:right w:val="none" w:sz="0" w:space="0" w:color="auto"/>
      </w:divBdr>
    </w:div>
    <w:div w:id="548340570">
      <w:bodyDiv w:val="1"/>
      <w:marLeft w:val="0"/>
      <w:marRight w:val="0"/>
      <w:marTop w:val="0"/>
      <w:marBottom w:val="0"/>
      <w:divBdr>
        <w:top w:val="none" w:sz="0" w:space="0" w:color="auto"/>
        <w:left w:val="none" w:sz="0" w:space="0" w:color="auto"/>
        <w:bottom w:val="none" w:sz="0" w:space="0" w:color="auto"/>
        <w:right w:val="none" w:sz="0" w:space="0" w:color="auto"/>
      </w:divBdr>
    </w:div>
    <w:div w:id="739837262">
      <w:bodyDiv w:val="1"/>
      <w:marLeft w:val="0"/>
      <w:marRight w:val="0"/>
      <w:marTop w:val="0"/>
      <w:marBottom w:val="0"/>
      <w:divBdr>
        <w:top w:val="none" w:sz="0" w:space="0" w:color="auto"/>
        <w:left w:val="none" w:sz="0" w:space="0" w:color="auto"/>
        <w:bottom w:val="none" w:sz="0" w:space="0" w:color="auto"/>
        <w:right w:val="none" w:sz="0" w:space="0" w:color="auto"/>
      </w:divBdr>
    </w:div>
    <w:div w:id="771515160">
      <w:bodyDiv w:val="1"/>
      <w:marLeft w:val="0"/>
      <w:marRight w:val="0"/>
      <w:marTop w:val="0"/>
      <w:marBottom w:val="0"/>
      <w:divBdr>
        <w:top w:val="none" w:sz="0" w:space="0" w:color="auto"/>
        <w:left w:val="none" w:sz="0" w:space="0" w:color="auto"/>
        <w:bottom w:val="none" w:sz="0" w:space="0" w:color="auto"/>
        <w:right w:val="none" w:sz="0" w:space="0" w:color="auto"/>
      </w:divBdr>
    </w:div>
    <w:div w:id="841168657">
      <w:bodyDiv w:val="1"/>
      <w:marLeft w:val="0"/>
      <w:marRight w:val="0"/>
      <w:marTop w:val="0"/>
      <w:marBottom w:val="0"/>
      <w:divBdr>
        <w:top w:val="none" w:sz="0" w:space="0" w:color="auto"/>
        <w:left w:val="none" w:sz="0" w:space="0" w:color="auto"/>
        <w:bottom w:val="none" w:sz="0" w:space="0" w:color="auto"/>
        <w:right w:val="none" w:sz="0" w:space="0" w:color="auto"/>
      </w:divBdr>
    </w:div>
    <w:div w:id="879585893">
      <w:bodyDiv w:val="1"/>
      <w:marLeft w:val="0"/>
      <w:marRight w:val="0"/>
      <w:marTop w:val="0"/>
      <w:marBottom w:val="0"/>
      <w:divBdr>
        <w:top w:val="none" w:sz="0" w:space="0" w:color="auto"/>
        <w:left w:val="none" w:sz="0" w:space="0" w:color="auto"/>
        <w:bottom w:val="none" w:sz="0" w:space="0" w:color="auto"/>
        <w:right w:val="none" w:sz="0" w:space="0" w:color="auto"/>
      </w:divBdr>
    </w:div>
    <w:div w:id="936254271">
      <w:bodyDiv w:val="1"/>
      <w:marLeft w:val="0"/>
      <w:marRight w:val="0"/>
      <w:marTop w:val="0"/>
      <w:marBottom w:val="0"/>
      <w:divBdr>
        <w:top w:val="none" w:sz="0" w:space="0" w:color="auto"/>
        <w:left w:val="none" w:sz="0" w:space="0" w:color="auto"/>
        <w:bottom w:val="none" w:sz="0" w:space="0" w:color="auto"/>
        <w:right w:val="none" w:sz="0" w:space="0" w:color="auto"/>
      </w:divBdr>
    </w:div>
    <w:div w:id="1061366063">
      <w:bodyDiv w:val="1"/>
      <w:marLeft w:val="0"/>
      <w:marRight w:val="0"/>
      <w:marTop w:val="0"/>
      <w:marBottom w:val="0"/>
      <w:divBdr>
        <w:top w:val="none" w:sz="0" w:space="0" w:color="auto"/>
        <w:left w:val="none" w:sz="0" w:space="0" w:color="auto"/>
        <w:bottom w:val="none" w:sz="0" w:space="0" w:color="auto"/>
        <w:right w:val="none" w:sz="0" w:space="0" w:color="auto"/>
      </w:divBdr>
    </w:div>
    <w:div w:id="1063528108">
      <w:bodyDiv w:val="1"/>
      <w:marLeft w:val="0"/>
      <w:marRight w:val="0"/>
      <w:marTop w:val="0"/>
      <w:marBottom w:val="0"/>
      <w:divBdr>
        <w:top w:val="none" w:sz="0" w:space="0" w:color="auto"/>
        <w:left w:val="none" w:sz="0" w:space="0" w:color="auto"/>
        <w:bottom w:val="none" w:sz="0" w:space="0" w:color="auto"/>
        <w:right w:val="none" w:sz="0" w:space="0" w:color="auto"/>
      </w:divBdr>
    </w:div>
    <w:div w:id="1145273548">
      <w:bodyDiv w:val="1"/>
      <w:marLeft w:val="0"/>
      <w:marRight w:val="0"/>
      <w:marTop w:val="0"/>
      <w:marBottom w:val="0"/>
      <w:divBdr>
        <w:top w:val="none" w:sz="0" w:space="0" w:color="auto"/>
        <w:left w:val="none" w:sz="0" w:space="0" w:color="auto"/>
        <w:bottom w:val="none" w:sz="0" w:space="0" w:color="auto"/>
        <w:right w:val="none" w:sz="0" w:space="0" w:color="auto"/>
      </w:divBdr>
    </w:div>
    <w:div w:id="1204057933">
      <w:bodyDiv w:val="1"/>
      <w:marLeft w:val="0"/>
      <w:marRight w:val="0"/>
      <w:marTop w:val="0"/>
      <w:marBottom w:val="0"/>
      <w:divBdr>
        <w:top w:val="none" w:sz="0" w:space="0" w:color="auto"/>
        <w:left w:val="none" w:sz="0" w:space="0" w:color="auto"/>
        <w:bottom w:val="none" w:sz="0" w:space="0" w:color="auto"/>
        <w:right w:val="none" w:sz="0" w:space="0" w:color="auto"/>
      </w:divBdr>
    </w:div>
    <w:div w:id="1536041099">
      <w:bodyDiv w:val="1"/>
      <w:marLeft w:val="0"/>
      <w:marRight w:val="0"/>
      <w:marTop w:val="0"/>
      <w:marBottom w:val="0"/>
      <w:divBdr>
        <w:top w:val="none" w:sz="0" w:space="0" w:color="auto"/>
        <w:left w:val="none" w:sz="0" w:space="0" w:color="auto"/>
        <w:bottom w:val="none" w:sz="0" w:space="0" w:color="auto"/>
        <w:right w:val="none" w:sz="0" w:space="0" w:color="auto"/>
      </w:divBdr>
    </w:div>
    <w:div w:id="1576234831">
      <w:bodyDiv w:val="1"/>
      <w:marLeft w:val="0"/>
      <w:marRight w:val="0"/>
      <w:marTop w:val="0"/>
      <w:marBottom w:val="0"/>
      <w:divBdr>
        <w:top w:val="none" w:sz="0" w:space="0" w:color="auto"/>
        <w:left w:val="none" w:sz="0" w:space="0" w:color="auto"/>
        <w:bottom w:val="none" w:sz="0" w:space="0" w:color="auto"/>
        <w:right w:val="none" w:sz="0" w:space="0" w:color="auto"/>
      </w:divBdr>
    </w:div>
    <w:div w:id="1693802374">
      <w:bodyDiv w:val="1"/>
      <w:marLeft w:val="0"/>
      <w:marRight w:val="0"/>
      <w:marTop w:val="0"/>
      <w:marBottom w:val="0"/>
      <w:divBdr>
        <w:top w:val="none" w:sz="0" w:space="0" w:color="auto"/>
        <w:left w:val="none" w:sz="0" w:space="0" w:color="auto"/>
        <w:bottom w:val="none" w:sz="0" w:space="0" w:color="auto"/>
        <w:right w:val="none" w:sz="0" w:space="0" w:color="auto"/>
      </w:divBdr>
    </w:div>
    <w:div w:id="1765035519">
      <w:bodyDiv w:val="1"/>
      <w:marLeft w:val="0"/>
      <w:marRight w:val="0"/>
      <w:marTop w:val="0"/>
      <w:marBottom w:val="0"/>
      <w:divBdr>
        <w:top w:val="none" w:sz="0" w:space="0" w:color="auto"/>
        <w:left w:val="none" w:sz="0" w:space="0" w:color="auto"/>
        <w:bottom w:val="none" w:sz="0" w:space="0" w:color="auto"/>
        <w:right w:val="none" w:sz="0" w:space="0" w:color="auto"/>
      </w:divBdr>
    </w:div>
    <w:div w:id="1894001898">
      <w:bodyDiv w:val="1"/>
      <w:marLeft w:val="0"/>
      <w:marRight w:val="0"/>
      <w:marTop w:val="0"/>
      <w:marBottom w:val="0"/>
      <w:divBdr>
        <w:top w:val="none" w:sz="0" w:space="0" w:color="auto"/>
        <w:left w:val="none" w:sz="0" w:space="0" w:color="auto"/>
        <w:bottom w:val="none" w:sz="0" w:space="0" w:color="auto"/>
        <w:right w:val="none" w:sz="0" w:space="0" w:color="auto"/>
      </w:divBdr>
    </w:div>
    <w:div w:id="1963148176">
      <w:bodyDiv w:val="1"/>
      <w:marLeft w:val="0"/>
      <w:marRight w:val="0"/>
      <w:marTop w:val="0"/>
      <w:marBottom w:val="0"/>
      <w:divBdr>
        <w:top w:val="none" w:sz="0" w:space="0" w:color="auto"/>
        <w:left w:val="none" w:sz="0" w:space="0" w:color="auto"/>
        <w:bottom w:val="none" w:sz="0" w:space="0" w:color="auto"/>
        <w:right w:val="none" w:sz="0" w:space="0" w:color="auto"/>
      </w:divBdr>
    </w:div>
    <w:div w:id="1964187826">
      <w:bodyDiv w:val="1"/>
      <w:marLeft w:val="0"/>
      <w:marRight w:val="0"/>
      <w:marTop w:val="0"/>
      <w:marBottom w:val="0"/>
      <w:divBdr>
        <w:top w:val="none" w:sz="0" w:space="0" w:color="auto"/>
        <w:left w:val="none" w:sz="0" w:space="0" w:color="auto"/>
        <w:bottom w:val="none" w:sz="0" w:space="0" w:color="auto"/>
        <w:right w:val="none" w:sz="0" w:space="0" w:color="auto"/>
      </w:divBdr>
    </w:div>
    <w:div w:id="1983845314">
      <w:bodyDiv w:val="1"/>
      <w:marLeft w:val="0"/>
      <w:marRight w:val="0"/>
      <w:marTop w:val="0"/>
      <w:marBottom w:val="0"/>
      <w:divBdr>
        <w:top w:val="none" w:sz="0" w:space="0" w:color="auto"/>
        <w:left w:val="none" w:sz="0" w:space="0" w:color="auto"/>
        <w:bottom w:val="none" w:sz="0" w:space="0" w:color="auto"/>
        <w:right w:val="none" w:sz="0" w:space="0" w:color="auto"/>
      </w:divBdr>
    </w:div>
    <w:div w:id="1997568587">
      <w:bodyDiv w:val="1"/>
      <w:marLeft w:val="0"/>
      <w:marRight w:val="0"/>
      <w:marTop w:val="0"/>
      <w:marBottom w:val="0"/>
      <w:divBdr>
        <w:top w:val="none" w:sz="0" w:space="0" w:color="auto"/>
        <w:left w:val="none" w:sz="0" w:space="0" w:color="auto"/>
        <w:bottom w:val="none" w:sz="0" w:space="0" w:color="auto"/>
        <w:right w:val="none" w:sz="0" w:space="0" w:color="auto"/>
      </w:divBdr>
    </w:div>
    <w:div w:id="1997610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7</Words>
  <Characters>31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unnermann</dc:creator>
  <cp:keywords/>
  <dc:description/>
  <cp:lastModifiedBy>Regina Gratz</cp:lastModifiedBy>
  <cp:revision>2</cp:revision>
  <cp:lastPrinted>2021-12-22T08:48:00Z</cp:lastPrinted>
  <dcterms:created xsi:type="dcterms:W3CDTF">2021-12-22T08:54:00Z</dcterms:created>
  <dcterms:modified xsi:type="dcterms:W3CDTF">2021-12-22T08:54:00Z</dcterms:modified>
</cp:coreProperties>
</file>